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9B064" w14:textId="54B25283" w:rsidR="00F655B9" w:rsidRPr="00F655B9" w:rsidRDefault="00F655B9" w:rsidP="00F655B9">
      <w:pPr>
        <w:pStyle w:val="Heading5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655B9">
        <w:rPr>
          <w:rFonts w:ascii="Times New Roman" w:hAnsi="Times New Roman" w:cs="Times New Roman"/>
          <w:b/>
          <w:bCs/>
          <w:color w:val="000000" w:themeColor="text1"/>
        </w:rPr>
        <w:t>Supplemental Table 1</w:t>
      </w:r>
      <w:r w:rsidRPr="00F655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F655B9">
        <w:rPr>
          <w:rFonts w:ascii="Times New Roman" w:hAnsi="Times New Roman" w:cs="Times New Roman"/>
          <w:i/>
          <w:iCs/>
          <w:color w:val="000000" w:themeColor="text1"/>
        </w:rPr>
        <w:t xml:space="preserve">Confirmatory Factor Analysis for </w:t>
      </w:r>
      <w:proofErr w:type="spellStart"/>
      <w:r w:rsidRPr="00F655B9">
        <w:rPr>
          <w:rFonts w:ascii="Times New Roman" w:hAnsi="Times New Roman" w:cs="Times New Roman"/>
          <w:i/>
          <w:iCs/>
          <w:color w:val="000000" w:themeColor="text1"/>
        </w:rPr>
        <w:t>PRoTEC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5125"/>
        <w:gridCol w:w="1134"/>
        <w:gridCol w:w="996"/>
      </w:tblGrid>
      <w:tr w:rsidR="00F655B9" w:rsidRPr="00377C00" w14:paraId="4C1E4C4F" w14:textId="77777777" w:rsidTr="003C4181"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3D21D94C" w14:textId="77777777" w:rsidR="00F655B9" w:rsidRPr="00377C00" w:rsidRDefault="00F655B9" w:rsidP="003C4181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69A1CF0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Tex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550557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stimat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5BAD8DC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d. Err</w:t>
            </w:r>
          </w:p>
        </w:tc>
      </w:tr>
      <w:tr w:rsidR="00F655B9" w:rsidRPr="00377C00" w14:paraId="72E87E42" w14:textId="77777777" w:rsidTr="003C4181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624B1D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Factor 1</w:t>
            </w:r>
            <w:r w:rsidRPr="00377C00">
              <w:rPr>
                <w:i/>
                <w:iCs/>
                <w:color w:val="000000" w:themeColor="text1"/>
              </w:rPr>
              <w:t>: Preferences to lower exposure and increase prevention efforts</w:t>
            </w:r>
          </w:p>
        </w:tc>
      </w:tr>
      <w:tr w:rsidR="00F655B9" w:rsidRPr="00377C00" w14:paraId="0C5CFF32" w14:textId="77777777" w:rsidTr="003C4181">
        <w:tc>
          <w:tcPr>
            <w:tcW w:w="2105" w:type="dxa"/>
            <w:tcBorders>
              <w:top w:val="single" w:sz="4" w:space="0" w:color="auto"/>
            </w:tcBorders>
          </w:tcPr>
          <w:p w14:paraId="5C40AB4D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6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37F8969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When it comes to addressing developmental conditions affecting children, most governments spend </w:t>
            </w:r>
            <w:proofErr w:type="gramStart"/>
            <w:r w:rsidRPr="00377C00">
              <w:rPr>
                <w:color w:val="000000" w:themeColor="text1"/>
              </w:rPr>
              <w:t>the majority of</w:t>
            </w:r>
            <w:proofErr w:type="gramEnd"/>
            <w:r w:rsidRPr="00377C00">
              <w:rPr>
                <w:color w:val="000000" w:themeColor="text1"/>
              </w:rPr>
              <w:t xml:space="preserve"> the health budget on management and treatment of these conditions. I think governments should spend more of their budget to find ways to prevent children from developing these condition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B61517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14   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2540553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19D183DE" w14:textId="77777777" w:rsidTr="003C4181">
        <w:tc>
          <w:tcPr>
            <w:tcW w:w="2105" w:type="dxa"/>
          </w:tcPr>
          <w:p w14:paraId="66B6E3EC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9</w:t>
            </w:r>
          </w:p>
        </w:tc>
        <w:tc>
          <w:tcPr>
            <w:tcW w:w="5125" w:type="dxa"/>
          </w:tcPr>
          <w:p w14:paraId="1152CED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I want to learn more about how to reduce children’s exposure to toxic chemicals.</w:t>
            </w:r>
          </w:p>
        </w:tc>
        <w:tc>
          <w:tcPr>
            <w:tcW w:w="1134" w:type="dxa"/>
          </w:tcPr>
          <w:p w14:paraId="30D6F756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610    </w:t>
            </w:r>
          </w:p>
        </w:tc>
        <w:tc>
          <w:tcPr>
            <w:tcW w:w="996" w:type="dxa"/>
          </w:tcPr>
          <w:p w14:paraId="41DB6C2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18D879BE" w14:textId="77777777" w:rsidTr="003C4181">
        <w:tc>
          <w:tcPr>
            <w:tcW w:w="2105" w:type="dxa"/>
          </w:tcPr>
          <w:p w14:paraId="15BC91C0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0 </w:t>
            </w:r>
          </w:p>
        </w:tc>
        <w:tc>
          <w:tcPr>
            <w:tcW w:w="5125" w:type="dxa"/>
          </w:tcPr>
          <w:p w14:paraId="7E302BC4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Of all the sources of information about health impacts from toxic chemicals, I trust information coming from scientists who study them. </w:t>
            </w:r>
          </w:p>
        </w:tc>
        <w:tc>
          <w:tcPr>
            <w:tcW w:w="1134" w:type="dxa"/>
          </w:tcPr>
          <w:p w14:paraId="190C072D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448    </w:t>
            </w:r>
          </w:p>
        </w:tc>
        <w:tc>
          <w:tcPr>
            <w:tcW w:w="996" w:type="dxa"/>
          </w:tcPr>
          <w:p w14:paraId="7D7BFE52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52D9DAAD" w14:textId="77777777" w:rsidTr="003C4181">
        <w:tc>
          <w:tcPr>
            <w:tcW w:w="2105" w:type="dxa"/>
          </w:tcPr>
          <w:p w14:paraId="43C31B81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1</w:t>
            </w:r>
          </w:p>
        </w:tc>
        <w:tc>
          <w:tcPr>
            <w:tcW w:w="5125" w:type="dxa"/>
          </w:tcPr>
          <w:p w14:paraId="2F030785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xposure to toxic chemicals is particularly harmful to babies and children.</w:t>
            </w:r>
          </w:p>
        </w:tc>
        <w:tc>
          <w:tcPr>
            <w:tcW w:w="1134" w:type="dxa"/>
          </w:tcPr>
          <w:p w14:paraId="2244431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38    </w:t>
            </w:r>
          </w:p>
        </w:tc>
        <w:tc>
          <w:tcPr>
            <w:tcW w:w="996" w:type="dxa"/>
          </w:tcPr>
          <w:p w14:paraId="2FCFD2E1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7C19CA37" w14:textId="77777777" w:rsidTr="003C4181">
        <w:tc>
          <w:tcPr>
            <w:tcW w:w="2105" w:type="dxa"/>
          </w:tcPr>
          <w:p w14:paraId="0AA70FF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3</w:t>
            </w:r>
          </w:p>
        </w:tc>
        <w:tc>
          <w:tcPr>
            <w:tcW w:w="5125" w:type="dxa"/>
          </w:tcPr>
          <w:p w14:paraId="461D4164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ore children would benefit by regulating and reducing toxic chemicals to 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</w:rPr>
              <w:t> developmental conditions than the number of children who benefit from </w:t>
            </w:r>
            <w:r w:rsidRPr="00377C00">
              <w:rPr>
                <w:rStyle w:val="Strong"/>
                <w:color w:val="000000" w:themeColor="text1"/>
              </w:rPr>
              <w:t>treatment</w:t>
            </w:r>
            <w:r w:rsidRPr="00377C00">
              <w:rPr>
                <w:color w:val="000000" w:themeColor="text1"/>
              </w:rPr>
              <w:t xml:space="preserve"> of these conditions. </w:t>
            </w:r>
          </w:p>
        </w:tc>
        <w:tc>
          <w:tcPr>
            <w:tcW w:w="1134" w:type="dxa"/>
          </w:tcPr>
          <w:p w14:paraId="6B62630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11    </w:t>
            </w:r>
          </w:p>
        </w:tc>
        <w:tc>
          <w:tcPr>
            <w:tcW w:w="996" w:type="dxa"/>
          </w:tcPr>
          <w:p w14:paraId="387F0619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7   </w:t>
            </w:r>
          </w:p>
        </w:tc>
      </w:tr>
      <w:tr w:rsidR="00F655B9" w:rsidRPr="00377C00" w14:paraId="47E28DDA" w14:textId="77777777" w:rsidTr="003C4181">
        <w:tc>
          <w:tcPr>
            <w:tcW w:w="2105" w:type="dxa"/>
          </w:tcPr>
          <w:p w14:paraId="046F97B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5 </w:t>
            </w:r>
          </w:p>
        </w:tc>
        <w:tc>
          <w:tcPr>
            <w:tcW w:w="5125" w:type="dxa"/>
          </w:tcPr>
          <w:p w14:paraId="481C2B82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y government should strengthen their policies and programs to make sure that consumer products do not contain toxic chemicals that are harmful to children.</w:t>
            </w:r>
          </w:p>
        </w:tc>
        <w:tc>
          <w:tcPr>
            <w:tcW w:w="1134" w:type="dxa"/>
          </w:tcPr>
          <w:p w14:paraId="7BBE06D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64    </w:t>
            </w:r>
          </w:p>
        </w:tc>
        <w:tc>
          <w:tcPr>
            <w:tcW w:w="996" w:type="dxa"/>
          </w:tcPr>
          <w:p w14:paraId="441A8163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7   </w:t>
            </w:r>
          </w:p>
        </w:tc>
      </w:tr>
      <w:tr w:rsidR="00F655B9" w:rsidRPr="00377C00" w14:paraId="411B4068" w14:textId="77777777" w:rsidTr="003C4181">
        <w:tc>
          <w:tcPr>
            <w:tcW w:w="2105" w:type="dxa"/>
          </w:tcPr>
          <w:p w14:paraId="5968CAB2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6 </w:t>
            </w:r>
          </w:p>
        </w:tc>
        <w:tc>
          <w:tcPr>
            <w:tcW w:w="5125" w:type="dxa"/>
          </w:tcPr>
          <w:p w14:paraId="2434FB16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f I knew how to reduce children’s exposure to toxic chemicals, I would try to do it. </w:t>
            </w:r>
          </w:p>
        </w:tc>
        <w:tc>
          <w:tcPr>
            <w:tcW w:w="1134" w:type="dxa"/>
          </w:tcPr>
          <w:p w14:paraId="1F914E77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81    </w:t>
            </w:r>
          </w:p>
        </w:tc>
        <w:tc>
          <w:tcPr>
            <w:tcW w:w="996" w:type="dxa"/>
          </w:tcPr>
          <w:p w14:paraId="247BEC0C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6555736A" w14:textId="77777777" w:rsidTr="003C4181">
        <w:tc>
          <w:tcPr>
            <w:tcW w:w="2105" w:type="dxa"/>
            <w:tcBorders>
              <w:bottom w:val="single" w:sz="4" w:space="0" w:color="auto"/>
            </w:tcBorders>
          </w:tcPr>
          <w:p w14:paraId="4D82AA86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7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14:paraId="28D4C13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I try to purchase products that do not contain toxic chemicals that may be harmful to my family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05B327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43   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6B693E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  <w:tr w:rsidR="00F655B9" w:rsidRPr="00377C00" w14:paraId="2C5F5445" w14:textId="77777777" w:rsidTr="003C4181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398992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Factor 2: </w:t>
            </w:r>
            <w:r w:rsidRPr="00377C00">
              <w:rPr>
                <w:i/>
                <w:iCs/>
                <w:color w:val="000000" w:themeColor="text1"/>
              </w:rPr>
              <w:t>Knowledge of regulations of toxic chemicals by government and industry</w:t>
            </w:r>
          </w:p>
        </w:tc>
      </w:tr>
      <w:tr w:rsidR="00F655B9" w:rsidRPr="00377C00" w14:paraId="072078C3" w14:textId="77777777" w:rsidTr="003C4181">
        <w:tc>
          <w:tcPr>
            <w:tcW w:w="2105" w:type="dxa"/>
            <w:tcBorders>
              <w:top w:val="single" w:sz="4" w:space="0" w:color="auto"/>
            </w:tcBorders>
          </w:tcPr>
          <w:p w14:paraId="6030B7AD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2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4803552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ost governments spend about the same amount to 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</w:rPr>
              <w:t> developmental conditions as they spend to </w:t>
            </w:r>
            <w:r w:rsidRPr="00377C00">
              <w:rPr>
                <w:rStyle w:val="Strong"/>
                <w:color w:val="000000" w:themeColor="text1"/>
              </w:rPr>
              <w:t>treat</w:t>
            </w:r>
            <w:r w:rsidRPr="00377C00">
              <w:rPr>
                <w:color w:val="000000" w:themeColor="text1"/>
              </w:rPr>
              <w:t> these condition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E72CFC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862   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9B59BA2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0   </w:t>
            </w:r>
          </w:p>
        </w:tc>
      </w:tr>
      <w:tr w:rsidR="00F655B9" w:rsidRPr="00377C00" w14:paraId="5C0CF78C" w14:textId="77777777" w:rsidTr="003C4181">
        <w:tc>
          <w:tcPr>
            <w:tcW w:w="2105" w:type="dxa"/>
          </w:tcPr>
          <w:p w14:paraId="03C57B54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3</w:t>
            </w:r>
          </w:p>
        </w:tc>
        <w:tc>
          <w:tcPr>
            <w:tcW w:w="5125" w:type="dxa"/>
          </w:tcPr>
          <w:p w14:paraId="4A18F89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ll parents have equal opportunities to protect their children from toxic chemicals like pesticides or heavy metals, regardless of income level, race and ethnicity, or where they live.</w:t>
            </w:r>
          </w:p>
        </w:tc>
        <w:tc>
          <w:tcPr>
            <w:tcW w:w="1134" w:type="dxa"/>
          </w:tcPr>
          <w:p w14:paraId="3B069A9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990    </w:t>
            </w:r>
          </w:p>
        </w:tc>
        <w:tc>
          <w:tcPr>
            <w:tcW w:w="996" w:type="dxa"/>
          </w:tcPr>
          <w:p w14:paraId="076580D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1   </w:t>
            </w:r>
          </w:p>
        </w:tc>
      </w:tr>
      <w:tr w:rsidR="00F655B9" w:rsidRPr="00377C00" w14:paraId="60999911" w14:textId="77777777" w:rsidTr="003C4181">
        <w:tc>
          <w:tcPr>
            <w:tcW w:w="2105" w:type="dxa"/>
          </w:tcPr>
          <w:p w14:paraId="7881933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4</w:t>
            </w:r>
          </w:p>
        </w:tc>
        <w:tc>
          <w:tcPr>
            <w:tcW w:w="5125" w:type="dxa"/>
          </w:tcPr>
          <w:p w14:paraId="1DF9B1A0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y government has effective regulations to ensure that food and personal care products do not contain harmful levels of toxic chemicals.</w:t>
            </w:r>
          </w:p>
        </w:tc>
        <w:tc>
          <w:tcPr>
            <w:tcW w:w="1134" w:type="dxa"/>
          </w:tcPr>
          <w:p w14:paraId="0F1FF85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679    </w:t>
            </w:r>
          </w:p>
        </w:tc>
        <w:tc>
          <w:tcPr>
            <w:tcW w:w="996" w:type="dxa"/>
          </w:tcPr>
          <w:p w14:paraId="58877B7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0   </w:t>
            </w:r>
          </w:p>
        </w:tc>
      </w:tr>
      <w:tr w:rsidR="00F655B9" w:rsidRPr="00377C00" w14:paraId="0F55683D" w14:textId="77777777" w:rsidTr="003C4181">
        <w:tc>
          <w:tcPr>
            <w:tcW w:w="2105" w:type="dxa"/>
          </w:tcPr>
          <w:p w14:paraId="7F920A85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7</w:t>
            </w:r>
          </w:p>
        </w:tc>
        <w:tc>
          <w:tcPr>
            <w:tcW w:w="5125" w:type="dxa"/>
          </w:tcPr>
          <w:p w14:paraId="20AA9F5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f toxic chemicals were a threat to my family’s health, my pediatrician, doctor, or health care provider would have told me about it. </w:t>
            </w:r>
          </w:p>
        </w:tc>
        <w:tc>
          <w:tcPr>
            <w:tcW w:w="1134" w:type="dxa"/>
          </w:tcPr>
          <w:p w14:paraId="4CB03675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692    </w:t>
            </w:r>
          </w:p>
        </w:tc>
        <w:tc>
          <w:tcPr>
            <w:tcW w:w="996" w:type="dxa"/>
          </w:tcPr>
          <w:p w14:paraId="1F25FC86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0   </w:t>
            </w:r>
          </w:p>
        </w:tc>
      </w:tr>
      <w:tr w:rsidR="00F655B9" w:rsidRPr="00377C00" w14:paraId="5F664909" w14:textId="77777777" w:rsidTr="003C4181">
        <w:tc>
          <w:tcPr>
            <w:tcW w:w="2105" w:type="dxa"/>
            <w:tcBorders>
              <w:bottom w:val="single" w:sz="4" w:space="0" w:color="auto"/>
            </w:tcBorders>
          </w:tcPr>
          <w:p w14:paraId="5A8CB18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Question 12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14:paraId="628402FA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 trust that most companies make products that don’t contain harmful levels of toxic chemicals.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7316B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768   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33B923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1   </w:t>
            </w:r>
          </w:p>
        </w:tc>
      </w:tr>
      <w:tr w:rsidR="00F655B9" w:rsidRPr="00377C00" w14:paraId="6F97DDF8" w14:textId="77777777" w:rsidTr="003C4181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0CC96A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Factor 3:</w:t>
            </w:r>
            <w:r w:rsidRPr="00377C00">
              <w:rPr>
                <w:b/>
                <w:bCs/>
                <w:color w:val="000000" w:themeColor="text1"/>
              </w:rPr>
              <w:t xml:space="preserve"> </w:t>
            </w:r>
            <w:r w:rsidRPr="00377C00">
              <w:rPr>
                <w:i/>
                <w:iCs/>
                <w:color w:val="000000" w:themeColor="text1"/>
              </w:rPr>
              <w:t>Knowledge of developmental neurotoxicity</w:t>
            </w:r>
          </w:p>
        </w:tc>
      </w:tr>
      <w:tr w:rsidR="00F655B9" w:rsidRPr="00377C00" w14:paraId="34DA4E4F" w14:textId="77777777" w:rsidTr="003C4181">
        <w:tc>
          <w:tcPr>
            <w:tcW w:w="2105" w:type="dxa"/>
            <w:tcBorders>
              <w:top w:val="single" w:sz="4" w:space="0" w:color="auto"/>
            </w:tcBorders>
          </w:tcPr>
          <w:p w14:paraId="302B53AD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0935F2EF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Toxic chemicals in our day-to-day lives, like air pollution or lead in drinking water, can increase a child’s risk of developing conditions like ADHD or autism.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5818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737    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F38106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2   </w:t>
            </w:r>
          </w:p>
        </w:tc>
      </w:tr>
      <w:tr w:rsidR="00F655B9" w:rsidRPr="00377C00" w14:paraId="1D7ED8DE" w14:textId="77777777" w:rsidTr="003C4181">
        <w:tc>
          <w:tcPr>
            <w:tcW w:w="2105" w:type="dxa"/>
          </w:tcPr>
          <w:p w14:paraId="35FAEF16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5: </w:t>
            </w:r>
          </w:p>
        </w:tc>
        <w:tc>
          <w:tcPr>
            <w:tcW w:w="5125" w:type="dxa"/>
          </w:tcPr>
          <w:p w14:paraId="76B2F648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Reducing exposure to toxic chemicals during pregnancy and in early childhood can help lower a child’s risk of developing a condition like ADHD or autism. </w:t>
            </w:r>
          </w:p>
        </w:tc>
        <w:tc>
          <w:tcPr>
            <w:tcW w:w="1134" w:type="dxa"/>
          </w:tcPr>
          <w:p w14:paraId="4A9F1973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751    </w:t>
            </w:r>
          </w:p>
        </w:tc>
        <w:tc>
          <w:tcPr>
            <w:tcW w:w="996" w:type="dxa"/>
          </w:tcPr>
          <w:p w14:paraId="54A01CD4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10   </w:t>
            </w:r>
          </w:p>
        </w:tc>
      </w:tr>
      <w:tr w:rsidR="00F655B9" w:rsidRPr="00377C00" w14:paraId="27437542" w14:textId="77777777" w:rsidTr="003C4181">
        <w:tc>
          <w:tcPr>
            <w:tcW w:w="2105" w:type="dxa"/>
          </w:tcPr>
          <w:p w14:paraId="26528D0C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8</w:t>
            </w:r>
          </w:p>
        </w:tc>
        <w:tc>
          <w:tcPr>
            <w:tcW w:w="5125" w:type="dxa"/>
          </w:tcPr>
          <w:p w14:paraId="47F9DB60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Exposure to toxic chemicals during pregnancy can increase a child’s risk of having a developmental condition. </w:t>
            </w:r>
          </w:p>
        </w:tc>
        <w:tc>
          <w:tcPr>
            <w:tcW w:w="1134" w:type="dxa"/>
          </w:tcPr>
          <w:p w14:paraId="5761DFCB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596    </w:t>
            </w:r>
          </w:p>
        </w:tc>
        <w:tc>
          <w:tcPr>
            <w:tcW w:w="996" w:type="dxa"/>
          </w:tcPr>
          <w:p w14:paraId="60D35A7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9   </w:t>
            </w:r>
          </w:p>
        </w:tc>
      </w:tr>
      <w:tr w:rsidR="00F655B9" w:rsidRPr="00377C00" w14:paraId="71BC63CE" w14:textId="77777777" w:rsidTr="003C4181">
        <w:tc>
          <w:tcPr>
            <w:tcW w:w="2105" w:type="dxa"/>
            <w:tcBorders>
              <w:bottom w:val="single" w:sz="4" w:space="0" w:color="auto"/>
            </w:tcBorders>
          </w:tcPr>
          <w:p w14:paraId="61F62484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4</w:t>
            </w:r>
          </w:p>
        </w:tc>
        <w:tc>
          <w:tcPr>
            <w:tcW w:w="5125" w:type="dxa"/>
            <w:tcBorders>
              <w:bottom w:val="single" w:sz="4" w:space="0" w:color="auto"/>
            </w:tcBorders>
          </w:tcPr>
          <w:p w14:paraId="3AE3B6FE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Toxic chemicals can be detected in the blood of most pregnant women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FFC59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387   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DB0C683" w14:textId="77777777" w:rsidR="00F655B9" w:rsidRPr="00377C00" w:rsidRDefault="00F655B9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0.008   </w:t>
            </w:r>
          </w:p>
        </w:tc>
      </w:tr>
    </w:tbl>
    <w:p w14:paraId="6CB60AE8" w14:textId="77777777" w:rsidR="00461B25" w:rsidRPr="00F655B9" w:rsidRDefault="00461B25" w:rsidP="00F655B9"/>
    <w:sectPr w:rsidR="00461B25" w:rsidRPr="00F65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B9"/>
    <w:rsid w:val="00037B9C"/>
    <w:rsid w:val="00042F40"/>
    <w:rsid w:val="00066AAC"/>
    <w:rsid w:val="001D4B2D"/>
    <w:rsid w:val="001E4044"/>
    <w:rsid w:val="00240B8A"/>
    <w:rsid w:val="00295F90"/>
    <w:rsid w:val="003F49FE"/>
    <w:rsid w:val="004479D3"/>
    <w:rsid w:val="00461B25"/>
    <w:rsid w:val="00565358"/>
    <w:rsid w:val="00583E5E"/>
    <w:rsid w:val="00591561"/>
    <w:rsid w:val="005A1AC5"/>
    <w:rsid w:val="005A1B99"/>
    <w:rsid w:val="005C1CDD"/>
    <w:rsid w:val="005D3B97"/>
    <w:rsid w:val="00714770"/>
    <w:rsid w:val="00722567"/>
    <w:rsid w:val="007318A1"/>
    <w:rsid w:val="00756CCB"/>
    <w:rsid w:val="007952B8"/>
    <w:rsid w:val="007A7654"/>
    <w:rsid w:val="008772F2"/>
    <w:rsid w:val="00896CAC"/>
    <w:rsid w:val="008B66BF"/>
    <w:rsid w:val="00982CAB"/>
    <w:rsid w:val="009A5EA6"/>
    <w:rsid w:val="009C6453"/>
    <w:rsid w:val="00A267B6"/>
    <w:rsid w:val="00A50C10"/>
    <w:rsid w:val="00A63C45"/>
    <w:rsid w:val="00A83B15"/>
    <w:rsid w:val="00AA009F"/>
    <w:rsid w:val="00AB06D8"/>
    <w:rsid w:val="00B104DF"/>
    <w:rsid w:val="00B34452"/>
    <w:rsid w:val="00B51239"/>
    <w:rsid w:val="00B964AD"/>
    <w:rsid w:val="00BB4EBC"/>
    <w:rsid w:val="00C25CB7"/>
    <w:rsid w:val="00CC43FE"/>
    <w:rsid w:val="00CD4BEC"/>
    <w:rsid w:val="00D23CC2"/>
    <w:rsid w:val="00DD01CA"/>
    <w:rsid w:val="00DE0BE2"/>
    <w:rsid w:val="00DE2AA5"/>
    <w:rsid w:val="00E51975"/>
    <w:rsid w:val="00EA2F1D"/>
    <w:rsid w:val="00EF2E6E"/>
    <w:rsid w:val="00F46E75"/>
    <w:rsid w:val="00F655B9"/>
    <w:rsid w:val="00FB359E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3DB38"/>
  <w15:chartTrackingRefBased/>
  <w15:docId w15:val="{5B2AE6AE-59B0-5744-9D72-EDACC894B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5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5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5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5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5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aliases w:val="Tables Ch.3"/>
    <w:basedOn w:val="Normal"/>
    <w:next w:val="Normal"/>
    <w:link w:val="Heading5Char"/>
    <w:uiPriority w:val="9"/>
    <w:unhideWhenUsed/>
    <w:qFormat/>
    <w:rsid w:val="00F655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5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5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5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5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Ch.3 Char"/>
    <w:basedOn w:val="DefaultParagraphFont"/>
    <w:link w:val="Heading5"/>
    <w:uiPriority w:val="9"/>
    <w:rsid w:val="00F65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5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5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5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5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55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7</Words>
  <Characters>2510</Characters>
  <Application>Microsoft Office Word</Application>
  <DocSecurity>0</DocSecurity>
  <Lines>313</Lines>
  <Paragraphs>348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l-Sabbagh</dc:creator>
  <cp:keywords/>
  <dc:description/>
  <cp:lastModifiedBy>Jana El-Sabbagh</cp:lastModifiedBy>
  <cp:revision>1</cp:revision>
  <dcterms:created xsi:type="dcterms:W3CDTF">2024-09-25T02:58:00Z</dcterms:created>
  <dcterms:modified xsi:type="dcterms:W3CDTF">2024-09-25T03:00:00Z</dcterms:modified>
</cp:coreProperties>
</file>